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4D4AB" w14:textId="53ED5511" w:rsidR="00454A8F" w:rsidRPr="001C7CE0" w:rsidRDefault="001A5490" w:rsidP="0047341A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C7CE0">
        <w:rPr>
          <w:rFonts w:ascii="Times New Roman" w:hAnsi="Times New Roman" w:cs="Times New Roman"/>
          <w:b/>
          <w:bCs/>
          <w:sz w:val="32"/>
          <w:szCs w:val="32"/>
        </w:rPr>
        <w:t>Case vignette: Acute MI version</w:t>
      </w:r>
    </w:p>
    <w:p w14:paraId="20ADF6DF" w14:textId="77777777" w:rsidR="00454A8F" w:rsidRPr="001C7CE0" w:rsidRDefault="001A5490" w:rsidP="00C01D0B">
      <w:pPr>
        <w:spacing w:line="240" w:lineRule="auto"/>
        <w:jc w:val="center"/>
        <w:rPr>
          <w:rFonts w:ascii="Times New Roman" w:hAnsi="Times New Roman" w:cs="Times New Roman"/>
          <w:i/>
          <w:iCs/>
          <w:szCs w:val="20"/>
        </w:rPr>
      </w:pPr>
      <w:r w:rsidRPr="001C7CE0">
        <w:rPr>
          <w:rFonts w:ascii="Times New Roman" w:hAnsi="Times New Roman" w:cs="Times New Roman"/>
          <w:i/>
          <w:iCs/>
          <w:szCs w:val="20"/>
        </w:rPr>
        <w:t>Student instruction</w:t>
      </w:r>
    </w:p>
    <w:p w14:paraId="7041066F" w14:textId="52E54657" w:rsidR="00D97539" w:rsidRPr="001C7CE0" w:rsidRDefault="001A5490" w:rsidP="0047341A">
      <w:pPr>
        <w:spacing w:line="240" w:lineRule="auto"/>
        <w:rPr>
          <w:rFonts w:ascii="Times New Roman" w:hAnsi="Times New Roman" w:cs="Times New Roman"/>
          <w:szCs w:val="20"/>
        </w:rPr>
      </w:pPr>
      <w:r w:rsidRPr="001C7CE0">
        <w:rPr>
          <w:rFonts w:ascii="Times New Roman" w:hAnsi="Times New Roman" w:cs="Times New Roman"/>
          <w:szCs w:val="20"/>
        </w:rPr>
        <w:t>You are a nurse working at a senior general hospital. Read the following scenario and answer the questions below.</w:t>
      </w:r>
    </w:p>
    <w:p w14:paraId="40C8574A" w14:textId="77777777" w:rsidR="0047341A" w:rsidRPr="001C7CE0" w:rsidRDefault="0047341A" w:rsidP="0047341A">
      <w:pPr>
        <w:spacing w:line="240" w:lineRule="auto"/>
        <w:rPr>
          <w:rFonts w:ascii="Times New Roman" w:hAnsi="Times New Roman" w:cs="Times New Roman"/>
          <w:szCs w:val="20"/>
        </w:rPr>
      </w:pPr>
    </w:p>
    <w:p w14:paraId="0C0E6E35" w14:textId="50EF14E6" w:rsidR="008647CF" w:rsidRPr="00611580" w:rsidRDefault="001A5490" w:rsidP="008647C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6115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 w:rsidRPr="00611580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Pr="006115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tient history</w:t>
      </w:r>
    </w:p>
    <w:p w14:paraId="1FFC46CD" w14:textId="77777777" w:rsidR="0047341A" w:rsidRPr="001C7CE0" w:rsidRDefault="001A5490" w:rsidP="0047341A">
      <w:pPr>
        <w:pStyle w:val="a7"/>
        <w:snapToGrid/>
        <w:spacing w:line="360" w:lineRule="auto"/>
        <w:rPr>
          <w:rFonts w:ascii="Times New Roman" w:eastAsia="함초롬돋움" w:hAnsi="Times New Roman" w:cs="Times New Roman"/>
          <w:b/>
          <w:bCs/>
        </w:rPr>
      </w:pPr>
      <w:r w:rsidRPr="001C7CE0">
        <w:rPr>
          <w:rFonts w:ascii="Times New Roman" w:eastAsia="함초롬돋움" w:hAnsi="Times New Roman" w:cs="Times New Roman"/>
          <w:b/>
          <w:bCs/>
        </w:rPr>
        <w:t>1) Chief complaint</w:t>
      </w:r>
    </w:p>
    <w:p w14:paraId="2C34F6A6" w14:textId="77777777" w:rsidR="0047341A" w:rsidRPr="001C7CE0" w:rsidRDefault="001A5490" w:rsidP="0047341A">
      <w:pPr>
        <w:pStyle w:val="a7"/>
        <w:snapToGrid/>
        <w:spacing w:line="360" w:lineRule="auto"/>
        <w:rPr>
          <w:rFonts w:ascii="Times New Roman" w:hAnsi="Times New Roman" w:cs="Times New Roman"/>
          <w:shd w:val="clear" w:color="auto" w:fill="FDFDFD"/>
        </w:rPr>
      </w:pPr>
      <w:r w:rsidRPr="001C7CE0">
        <w:rPr>
          <w:rFonts w:ascii="Times New Roman" w:eastAsia="함초롬돋움" w:hAnsi="Times New Roman" w:cs="Times New Roman"/>
        </w:rPr>
        <w:t>“</w:t>
      </w:r>
      <w:r w:rsidRPr="001C7CE0">
        <w:rPr>
          <w:rFonts w:ascii="Times New Roman" w:hAnsi="Times New Roman" w:cs="Times New Roman"/>
          <w:shd w:val="clear" w:color="auto" w:fill="FDFDFD"/>
        </w:rPr>
        <w:t>I feel stuffy in my chest.”</w:t>
      </w:r>
    </w:p>
    <w:p w14:paraId="06E6FF6C" w14:textId="77777777" w:rsidR="0047341A" w:rsidRPr="001C7CE0" w:rsidRDefault="0047341A" w:rsidP="0047341A">
      <w:pPr>
        <w:pStyle w:val="a7"/>
        <w:snapToGrid/>
        <w:spacing w:line="360" w:lineRule="auto"/>
        <w:rPr>
          <w:rFonts w:ascii="Times New Roman" w:hAnsi="Times New Roman" w:cs="Times New Roman"/>
          <w:shd w:val="clear" w:color="auto" w:fill="FDFDFD"/>
        </w:rPr>
      </w:pPr>
    </w:p>
    <w:p w14:paraId="66E17FCA" w14:textId="77777777" w:rsidR="0047341A" w:rsidRPr="001C7CE0" w:rsidRDefault="001A5490" w:rsidP="0047341A">
      <w:pPr>
        <w:pStyle w:val="a7"/>
        <w:snapToGrid/>
        <w:spacing w:line="360" w:lineRule="auto"/>
        <w:rPr>
          <w:rFonts w:ascii="Times New Roman" w:hAnsi="Times New Roman" w:cs="Times New Roman"/>
        </w:rPr>
      </w:pPr>
      <w:r w:rsidRPr="001C7CE0">
        <w:rPr>
          <w:rFonts w:ascii="Times New Roman" w:hAnsi="Times New Roman" w:cs="Times New Roman"/>
          <w:b/>
          <w:bCs/>
          <w:shd w:val="clear" w:color="auto" w:fill="FDFDFD"/>
        </w:rPr>
        <w:t>2) P</w:t>
      </w:r>
      <w:r w:rsidRPr="001C7CE0">
        <w:rPr>
          <w:rFonts w:ascii="Times New Roman" w:eastAsia="함초롬돋움" w:hAnsi="Times New Roman" w:cs="Times New Roman"/>
          <w:b/>
          <w:bCs/>
        </w:rPr>
        <w:t>resent illness</w:t>
      </w:r>
    </w:p>
    <w:p w14:paraId="73F05301" w14:textId="02FAE4B1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 xml:space="preserve">Kim is a 41-year-old-male. He visited the </w:t>
      </w:r>
      <w:r w:rsidR="008B46A8">
        <w:rPr>
          <w:rFonts w:ascii="Times New Roman" w:eastAsia="함초롬돋움" w:hAnsi="Times New Roman" w:cs="Times New Roman"/>
        </w:rPr>
        <w:t>e</w:t>
      </w:r>
      <w:r w:rsidRPr="001C7CE0">
        <w:rPr>
          <w:rFonts w:ascii="Times New Roman" w:eastAsia="함초롬돋움" w:hAnsi="Times New Roman" w:cs="Times New Roman"/>
        </w:rPr>
        <w:t xml:space="preserve">mergency </w:t>
      </w:r>
      <w:r w:rsidR="008B46A8">
        <w:rPr>
          <w:rFonts w:ascii="Times New Roman" w:eastAsia="함초롬돋움" w:hAnsi="Times New Roman" w:cs="Times New Roman"/>
        </w:rPr>
        <w:t>d</w:t>
      </w:r>
      <w:r w:rsidRPr="001C7CE0">
        <w:rPr>
          <w:rFonts w:ascii="Times New Roman" w:eastAsia="함초롬돋움" w:hAnsi="Times New Roman" w:cs="Times New Roman"/>
        </w:rPr>
        <w:t xml:space="preserve">epartment </w:t>
      </w:r>
      <w:r w:rsidR="008B46A8">
        <w:rPr>
          <w:rFonts w:ascii="Times New Roman" w:eastAsia="함초롬돋움" w:hAnsi="Times New Roman" w:cs="Times New Roman"/>
        </w:rPr>
        <w:t>with</w:t>
      </w:r>
      <w:r w:rsidR="008B46A8" w:rsidRPr="001C7CE0">
        <w:rPr>
          <w:rFonts w:ascii="Times New Roman" w:eastAsia="함초롬돋움" w:hAnsi="Times New Roman" w:cs="Times New Roman"/>
        </w:rPr>
        <w:t xml:space="preserve"> </w:t>
      </w:r>
      <w:r w:rsidRPr="001C7CE0">
        <w:rPr>
          <w:rFonts w:ascii="Times New Roman" w:eastAsia="함초롬돋움" w:hAnsi="Times New Roman" w:cs="Times New Roman"/>
        </w:rPr>
        <w:t>complaints of chest discomfort, heartburn, shortness of breath and sever</w:t>
      </w:r>
      <w:r w:rsidR="00D97C46" w:rsidRPr="001C7CE0">
        <w:rPr>
          <w:rFonts w:ascii="Times New Roman" w:eastAsia="함초롬돋움" w:hAnsi="Times New Roman" w:cs="Times New Roman"/>
        </w:rPr>
        <w:t>e</w:t>
      </w:r>
      <w:r w:rsidRPr="001C7CE0">
        <w:rPr>
          <w:rFonts w:ascii="Times New Roman" w:eastAsia="함초롬돋움" w:hAnsi="Times New Roman" w:cs="Times New Roman"/>
        </w:rPr>
        <w:t xml:space="preserve"> chest pain in the lower part of the sternum. </w:t>
      </w:r>
      <w:r w:rsidR="008B46A8">
        <w:rPr>
          <w:rFonts w:ascii="Times New Roman" w:eastAsia="함초롬돋움" w:hAnsi="Times New Roman" w:cs="Times New Roman"/>
        </w:rPr>
        <w:t>His</w:t>
      </w:r>
      <w:r w:rsidR="008B46A8" w:rsidRPr="001C7CE0">
        <w:rPr>
          <w:rFonts w:ascii="Times New Roman" w:eastAsia="함초롬돋움" w:hAnsi="Times New Roman" w:cs="Times New Roman"/>
        </w:rPr>
        <w:t xml:space="preserve"> </w:t>
      </w:r>
      <w:r w:rsidRPr="001C7CE0">
        <w:rPr>
          <w:rFonts w:ascii="Times New Roman" w:eastAsia="함초롬돋움" w:hAnsi="Times New Roman" w:cs="Times New Roman"/>
        </w:rPr>
        <w:t xml:space="preserve">VAS </w:t>
      </w:r>
      <w:r w:rsidR="008B46A8" w:rsidRPr="001C7CE0">
        <w:rPr>
          <w:rFonts w:ascii="Times New Roman" w:eastAsia="함초롬돋움" w:hAnsi="Times New Roman" w:cs="Times New Roman"/>
        </w:rPr>
        <w:t xml:space="preserve">pain </w:t>
      </w:r>
      <w:r w:rsidRPr="001C7CE0">
        <w:rPr>
          <w:rFonts w:ascii="Times New Roman" w:eastAsia="함초롬돋움" w:hAnsi="Times New Roman" w:cs="Times New Roman"/>
        </w:rPr>
        <w:t>score is 7</w:t>
      </w:r>
      <w:r w:rsidR="008B46A8">
        <w:rPr>
          <w:rFonts w:ascii="Times New Roman" w:eastAsia="함초롬돋움" w:hAnsi="Times New Roman" w:cs="Times New Roman"/>
        </w:rPr>
        <w:t xml:space="preserve"> </w:t>
      </w:r>
      <w:r w:rsidRPr="001C7CE0">
        <w:rPr>
          <w:rFonts w:ascii="Times New Roman" w:eastAsia="함초롬돋움" w:hAnsi="Times New Roman" w:cs="Times New Roman"/>
        </w:rPr>
        <w:t>point</w:t>
      </w:r>
      <w:r w:rsidR="008B46A8">
        <w:rPr>
          <w:rFonts w:ascii="Times New Roman" w:eastAsia="함초롬돋움" w:hAnsi="Times New Roman" w:cs="Times New Roman"/>
        </w:rPr>
        <w:t>s</w:t>
      </w:r>
      <w:r w:rsidRPr="001C7CE0">
        <w:rPr>
          <w:rFonts w:ascii="Times New Roman" w:eastAsia="함초롬돋움" w:hAnsi="Times New Roman" w:cs="Times New Roman"/>
        </w:rPr>
        <w:t xml:space="preserve">. Kim has smoked 1/2 pack (10 cigarettes) per day for 10 years, and recently, he </w:t>
      </w:r>
      <w:r w:rsidR="008B46A8">
        <w:rPr>
          <w:rFonts w:ascii="Times New Roman" w:eastAsia="함초롬돋움" w:hAnsi="Times New Roman" w:cs="Times New Roman"/>
        </w:rPr>
        <w:t>has been smoking</w:t>
      </w:r>
      <w:r w:rsidRPr="001C7CE0">
        <w:rPr>
          <w:rFonts w:ascii="Times New Roman" w:eastAsia="함초롬돋움" w:hAnsi="Times New Roman" w:cs="Times New Roman"/>
        </w:rPr>
        <w:t xml:space="preserve"> more often than usual. He has been chronically coughing while smoking and occasionally </w:t>
      </w:r>
      <w:r w:rsidR="008B46A8">
        <w:rPr>
          <w:rFonts w:ascii="Times New Roman" w:eastAsia="함초롬돋움" w:hAnsi="Times New Roman" w:cs="Times New Roman"/>
        </w:rPr>
        <w:t xml:space="preserve">has </w:t>
      </w:r>
      <w:r w:rsidRPr="001C7CE0">
        <w:rPr>
          <w:rFonts w:ascii="Times New Roman" w:eastAsia="함초롬돋움" w:hAnsi="Times New Roman" w:cs="Times New Roman"/>
        </w:rPr>
        <w:t xml:space="preserve">chest pain when coughing, but this is the first time he has felt as much pain as today. Kim has been under a </w:t>
      </w:r>
      <w:r w:rsidR="008B46A8">
        <w:rPr>
          <w:rFonts w:ascii="Times New Roman" w:eastAsia="함초롬돋움" w:hAnsi="Times New Roman" w:cs="Times New Roman"/>
        </w:rPr>
        <w:t>great deal</w:t>
      </w:r>
      <w:r w:rsidR="008B46A8" w:rsidRPr="001C7CE0">
        <w:rPr>
          <w:rFonts w:ascii="Times New Roman" w:eastAsia="함초롬돋움" w:hAnsi="Times New Roman" w:cs="Times New Roman"/>
        </w:rPr>
        <w:t xml:space="preserve"> </w:t>
      </w:r>
      <w:r w:rsidRPr="001C7CE0">
        <w:rPr>
          <w:rFonts w:ascii="Times New Roman" w:eastAsia="함초롬돋움" w:hAnsi="Times New Roman" w:cs="Times New Roman"/>
        </w:rPr>
        <w:t xml:space="preserve">of stress, and he was very anxious about sudden chest pain. There was no fever, chills, </w:t>
      </w:r>
      <w:r w:rsidR="00BE77AD">
        <w:rPr>
          <w:rFonts w:ascii="Times New Roman" w:eastAsia="함초롬돋움" w:hAnsi="Times New Roman" w:cs="Times New Roman"/>
        </w:rPr>
        <w:t>dysphoria</w:t>
      </w:r>
      <w:r w:rsidRPr="001C7CE0">
        <w:rPr>
          <w:rFonts w:ascii="Times New Roman" w:eastAsia="함초롬돋움" w:hAnsi="Times New Roman" w:cs="Times New Roman"/>
        </w:rPr>
        <w:t xml:space="preserve">, </w:t>
      </w:r>
      <w:proofErr w:type="gramStart"/>
      <w:r w:rsidRPr="001C7CE0">
        <w:rPr>
          <w:rFonts w:ascii="Times New Roman" w:eastAsia="함초롬돋움" w:hAnsi="Times New Roman" w:cs="Times New Roman"/>
        </w:rPr>
        <w:t>nausea</w:t>
      </w:r>
      <w:proofErr w:type="gramEnd"/>
      <w:r w:rsidRPr="001C7CE0">
        <w:rPr>
          <w:rFonts w:ascii="Times New Roman" w:eastAsia="함초롬돋움" w:hAnsi="Times New Roman" w:cs="Times New Roman"/>
        </w:rPr>
        <w:t xml:space="preserve"> or vomiting.</w:t>
      </w:r>
    </w:p>
    <w:p w14:paraId="65AD3968" w14:textId="77777777" w:rsidR="0047341A" w:rsidRPr="001C7CE0" w:rsidRDefault="0047341A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</w:p>
    <w:p w14:paraId="41804849" w14:textId="77777777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  <w:b/>
          <w:bCs/>
        </w:rPr>
      </w:pPr>
      <w:r w:rsidRPr="001C7CE0">
        <w:rPr>
          <w:rFonts w:ascii="Times New Roman" w:eastAsia="함초롬돋움" w:hAnsi="Times New Roman" w:cs="Times New Roman"/>
          <w:b/>
          <w:bCs/>
        </w:rPr>
        <w:t>3) Past illness</w:t>
      </w:r>
    </w:p>
    <w:p w14:paraId="7161FBDF" w14:textId="3423E293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>▪ diagnosed with panic disorder while serving in the military (22 years old)</w:t>
      </w:r>
    </w:p>
    <w:p w14:paraId="570894AB" w14:textId="2E795EDB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>▪ diagnosed with chronic gastritis (35</w:t>
      </w:r>
      <w:r w:rsidR="008B46A8">
        <w:rPr>
          <w:rFonts w:ascii="Times New Roman" w:eastAsia="함초롬돋움" w:hAnsi="Times New Roman" w:cs="Times New Roman"/>
        </w:rPr>
        <w:t xml:space="preserve"> </w:t>
      </w:r>
      <w:r w:rsidRPr="001C7CE0">
        <w:rPr>
          <w:rFonts w:ascii="Times New Roman" w:eastAsia="함초롬돋움" w:hAnsi="Times New Roman" w:cs="Times New Roman"/>
        </w:rPr>
        <w:t>year</w:t>
      </w:r>
      <w:r w:rsidR="008B46A8">
        <w:rPr>
          <w:rFonts w:ascii="Times New Roman" w:eastAsia="함초롬돋움" w:hAnsi="Times New Roman" w:cs="Times New Roman"/>
        </w:rPr>
        <w:t xml:space="preserve">s </w:t>
      </w:r>
      <w:r w:rsidRPr="001C7CE0">
        <w:rPr>
          <w:rFonts w:ascii="Times New Roman" w:eastAsia="함초롬돋움" w:hAnsi="Times New Roman" w:cs="Times New Roman"/>
        </w:rPr>
        <w:t>old)</w:t>
      </w:r>
    </w:p>
    <w:p w14:paraId="7F3C4B4B" w14:textId="77777777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>▪ No other diseases have been specifically diagnosed, including cancer</w:t>
      </w:r>
    </w:p>
    <w:p w14:paraId="47218105" w14:textId="77777777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>▪ Surgical history: None</w:t>
      </w:r>
    </w:p>
    <w:p w14:paraId="6B5F718F" w14:textId="77777777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>▪ Allergies: No allergies such as food, drugs, latex, etc.</w:t>
      </w:r>
    </w:p>
    <w:p w14:paraId="4794657F" w14:textId="77777777" w:rsidR="0047341A" w:rsidRPr="001C7CE0" w:rsidRDefault="0047341A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</w:p>
    <w:p w14:paraId="23069E5E" w14:textId="77777777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  <w:b/>
          <w:bCs/>
        </w:rPr>
      </w:pPr>
      <w:r w:rsidRPr="001C7CE0">
        <w:rPr>
          <w:rFonts w:ascii="Times New Roman" w:eastAsia="함초롬돋움" w:hAnsi="Times New Roman" w:cs="Times New Roman"/>
          <w:b/>
          <w:bCs/>
        </w:rPr>
        <w:t>4) Medication history</w:t>
      </w:r>
    </w:p>
    <w:p w14:paraId="4FF63ED5" w14:textId="73E1122D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 xml:space="preserve">▪ He was 22 years old when he </w:t>
      </w:r>
      <w:r w:rsidR="008B46A8">
        <w:rPr>
          <w:rFonts w:ascii="Times New Roman" w:eastAsia="함초롬돋움" w:hAnsi="Times New Roman" w:cs="Times New Roman"/>
        </w:rPr>
        <w:t>started taking</w:t>
      </w:r>
      <w:r w:rsidR="008B46A8" w:rsidRPr="001C7CE0">
        <w:rPr>
          <w:rFonts w:ascii="Times New Roman" w:eastAsia="함초롬돋움" w:hAnsi="Times New Roman" w:cs="Times New Roman"/>
        </w:rPr>
        <w:t xml:space="preserve"> </w:t>
      </w:r>
      <w:r w:rsidRPr="001C7CE0">
        <w:rPr>
          <w:rFonts w:ascii="Times New Roman" w:eastAsia="함초롬돋움" w:hAnsi="Times New Roman" w:cs="Times New Roman"/>
        </w:rPr>
        <w:t>medication for panic disorder</w:t>
      </w:r>
      <w:r w:rsidR="008B46A8">
        <w:rPr>
          <w:rFonts w:ascii="Times New Roman" w:eastAsia="함초롬돋움" w:hAnsi="Times New Roman" w:cs="Times New Roman"/>
        </w:rPr>
        <w:t>, which he took</w:t>
      </w:r>
      <w:r w:rsidRPr="001C7CE0">
        <w:rPr>
          <w:rFonts w:ascii="Times New Roman" w:eastAsia="함초롬돋움" w:hAnsi="Times New Roman" w:cs="Times New Roman"/>
        </w:rPr>
        <w:t xml:space="preserve"> for 5 years.</w:t>
      </w:r>
    </w:p>
    <w:p w14:paraId="34D5648B" w14:textId="1C832F74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 xml:space="preserve">▪ </w:t>
      </w:r>
      <w:r w:rsidR="008B46A8">
        <w:rPr>
          <w:rFonts w:ascii="Times New Roman" w:eastAsia="함초롬돋움" w:hAnsi="Times New Roman" w:cs="Times New Roman"/>
        </w:rPr>
        <w:t>He takes c</w:t>
      </w:r>
      <w:r w:rsidRPr="001C7CE0">
        <w:rPr>
          <w:rFonts w:ascii="Times New Roman" w:eastAsia="함초롬돋움" w:hAnsi="Times New Roman" w:cs="Times New Roman"/>
        </w:rPr>
        <w:t>hronic gastritis medication sometimes.</w:t>
      </w:r>
    </w:p>
    <w:p w14:paraId="797F094D" w14:textId="77777777" w:rsidR="0047341A" w:rsidRPr="001C7CE0" w:rsidRDefault="0047341A" w:rsidP="0047341A">
      <w:pPr>
        <w:pStyle w:val="a7"/>
        <w:snapToGrid/>
        <w:spacing w:line="360" w:lineRule="auto"/>
        <w:rPr>
          <w:rFonts w:ascii="Times New Roman" w:eastAsia="함초롬돋움" w:hAnsi="Times New Roman" w:cs="Times New Roman"/>
        </w:rPr>
      </w:pPr>
    </w:p>
    <w:p w14:paraId="1994C2E4" w14:textId="77777777" w:rsidR="0047341A" w:rsidRPr="001C7CE0" w:rsidRDefault="001A5490" w:rsidP="0047341A">
      <w:pPr>
        <w:pStyle w:val="a7"/>
        <w:snapToGrid/>
        <w:spacing w:line="360" w:lineRule="auto"/>
        <w:rPr>
          <w:rFonts w:ascii="Times New Roman" w:eastAsia="함초롬돋움" w:hAnsi="Times New Roman" w:cs="Times New Roman"/>
          <w:b/>
          <w:bCs/>
        </w:rPr>
      </w:pPr>
      <w:r w:rsidRPr="001C7CE0">
        <w:rPr>
          <w:rFonts w:ascii="Times New Roman" w:eastAsia="함초롬돋움" w:hAnsi="Times New Roman" w:cs="Times New Roman"/>
          <w:b/>
          <w:bCs/>
        </w:rPr>
        <w:t>5) Family history</w:t>
      </w:r>
    </w:p>
    <w:p w14:paraId="7B05584D" w14:textId="44BB72BB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 xml:space="preserve">▪ </w:t>
      </w:r>
      <w:r w:rsidR="008B46A8">
        <w:rPr>
          <w:rFonts w:ascii="Times New Roman" w:eastAsia="함초롬돋움" w:hAnsi="Times New Roman" w:cs="Times New Roman"/>
        </w:rPr>
        <w:t>His m</w:t>
      </w:r>
      <w:r w:rsidRPr="001C7CE0">
        <w:rPr>
          <w:rFonts w:ascii="Times New Roman" w:eastAsia="함초롬돋움" w:hAnsi="Times New Roman" w:cs="Times New Roman"/>
        </w:rPr>
        <w:t xml:space="preserve">other (53 years old) </w:t>
      </w:r>
      <w:r w:rsidR="008B46A8" w:rsidRPr="001C7CE0">
        <w:rPr>
          <w:rFonts w:ascii="Times New Roman" w:eastAsia="함초롬돋움" w:hAnsi="Times New Roman" w:cs="Times New Roman"/>
        </w:rPr>
        <w:t>w</w:t>
      </w:r>
      <w:r w:rsidR="008B46A8">
        <w:rPr>
          <w:rFonts w:ascii="Times New Roman" w:eastAsia="함초롬돋움" w:hAnsi="Times New Roman" w:cs="Times New Roman"/>
        </w:rPr>
        <w:t>as</w:t>
      </w:r>
      <w:r w:rsidR="008B46A8" w:rsidRPr="001C7CE0">
        <w:rPr>
          <w:rFonts w:ascii="Times New Roman" w:eastAsia="함초롬돋움" w:hAnsi="Times New Roman" w:cs="Times New Roman"/>
        </w:rPr>
        <w:t xml:space="preserve"> </w:t>
      </w:r>
      <w:r w:rsidRPr="001C7CE0">
        <w:rPr>
          <w:rFonts w:ascii="Times New Roman" w:eastAsia="함초롬돋움" w:hAnsi="Times New Roman" w:cs="Times New Roman"/>
        </w:rPr>
        <w:t xml:space="preserve">diagnosed </w:t>
      </w:r>
      <w:r w:rsidR="008B46A8">
        <w:rPr>
          <w:rFonts w:ascii="Times New Roman" w:eastAsia="함초롬돋움" w:hAnsi="Times New Roman" w:cs="Times New Roman"/>
        </w:rPr>
        <w:t xml:space="preserve">with </w:t>
      </w:r>
      <w:r w:rsidRPr="001C7CE0">
        <w:rPr>
          <w:rFonts w:ascii="Times New Roman" w:eastAsia="함초롬돋움" w:hAnsi="Times New Roman" w:cs="Times New Roman"/>
        </w:rPr>
        <w:t>hypertension</w:t>
      </w:r>
    </w:p>
    <w:p w14:paraId="17197A03" w14:textId="39F05CC2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 xml:space="preserve">▪ </w:t>
      </w:r>
      <w:r w:rsidR="008B46A8">
        <w:rPr>
          <w:rFonts w:ascii="Times New Roman" w:eastAsia="함초롬돋움" w:hAnsi="Times New Roman" w:cs="Times New Roman"/>
        </w:rPr>
        <w:t>His f</w:t>
      </w:r>
      <w:r w:rsidRPr="001C7CE0">
        <w:rPr>
          <w:rFonts w:ascii="Times New Roman" w:eastAsia="함초롬돋움" w:hAnsi="Times New Roman" w:cs="Times New Roman"/>
        </w:rPr>
        <w:t xml:space="preserve">ather </w:t>
      </w:r>
      <w:r w:rsidR="008B46A8">
        <w:rPr>
          <w:rFonts w:ascii="Times New Roman" w:eastAsia="함초롬돋움" w:hAnsi="Times New Roman" w:cs="Times New Roman"/>
        </w:rPr>
        <w:t>di</w:t>
      </w:r>
      <w:r w:rsidR="008B46A8" w:rsidRPr="001C7CE0">
        <w:rPr>
          <w:rFonts w:ascii="Times New Roman" w:eastAsia="함초롬돋움" w:hAnsi="Times New Roman" w:cs="Times New Roman"/>
        </w:rPr>
        <w:t xml:space="preserve">ed </w:t>
      </w:r>
      <w:r w:rsidRPr="001C7CE0">
        <w:rPr>
          <w:rFonts w:ascii="Times New Roman" w:eastAsia="함초롬돋움" w:hAnsi="Times New Roman" w:cs="Times New Roman"/>
        </w:rPr>
        <w:t>of stomach cancer at the age of 52.</w:t>
      </w:r>
    </w:p>
    <w:p w14:paraId="476A7844" w14:textId="77777777" w:rsidR="0047341A" w:rsidRPr="001C7CE0" w:rsidRDefault="0047341A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</w:p>
    <w:p w14:paraId="5A94A4DD" w14:textId="77777777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  <w:b/>
          <w:bCs/>
        </w:rPr>
      </w:pPr>
      <w:r w:rsidRPr="001C7CE0">
        <w:rPr>
          <w:rFonts w:ascii="Times New Roman" w:eastAsia="함초롬돋움" w:hAnsi="Times New Roman" w:cs="Times New Roman"/>
          <w:b/>
          <w:bCs/>
        </w:rPr>
        <w:t>6) Social-economic status</w:t>
      </w:r>
    </w:p>
    <w:p w14:paraId="13859C29" w14:textId="77777777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>▪ Marital status: married</w:t>
      </w:r>
    </w:p>
    <w:p w14:paraId="07C49DA0" w14:textId="4ADA7302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>▪ Alcohol: drink</w:t>
      </w:r>
      <w:r w:rsidR="008B46A8">
        <w:rPr>
          <w:rFonts w:ascii="Times New Roman" w:eastAsia="함초롬돋움" w:hAnsi="Times New Roman" w:cs="Times New Roman"/>
        </w:rPr>
        <w:t>s</w:t>
      </w:r>
      <w:r w:rsidRPr="001C7CE0">
        <w:rPr>
          <w:rFonts w:ascii="Times New Roman" w:eastAsia="함초롬돋움" w:hAnsi="Times New Roman" w:cs="Times New Roman"/>
        </w:rPr>
        <w:t xml:space="preserve"> three to four drinks per week</w:t>
      </w:r>
    </w:p>
    <w:p w14:paraId="1CDFB69A" w14:textId="77777777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>▪ Smoking: 1/2 pack (10 cigarettes) per day for 10 years</w:t>
      </w:r>
    </w:p>
    <w:p w14:paraId="30107A38" w14:textId="1F7D8345" w:rsidR="00D97539" w:rsidRPr="001C7CE0" w:rsidRDefault="00D97539" w:rsidP="00C01D0B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2D219E79" w14:textId="01F8FE4E" w:rsidR="00D97539" w:rsidRPr="001C7CE0" w:rsidRDefault="00D55CEE" w:rsidP="00C01D0B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C7CE0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Student Worksheet Ⅰ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935"/>
      </w:tblGrid>
      <w:tr w:rsidR="002A0FAD" w:rsidRPr="001C7CE0" w14:paraId="13F28D62" w14:textId="77777777" w:rsidTr="00D97539">
        <w:trPr>
          <w:trHeight w:val="13045"/>
        </w:trPr>
        <w:tc>
          <w:tcPr>
            <w:tcW w:w="8935" w:type="dxa"/>
          </w:tcPr>
          <w:p w14:paraId="04E6ABB5" w14:textId="4465225F" w:rsidR="00D97539" w:rsidRPr="001C7CE0" w:rsidRDefault="001A5490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C7CE0">
              <w:rPr>
                <w:rFonts w:ascii="Times New Roman" w:hAnsi="Times New Roman" w:cs="Times New Roman"/>
                <w:b/>
                <w:bCs/>
                <w:szCs w:val="20"/>
              </w:rPr>
              <w:t xml:space="preserve">Q1. What else should you ask Mr. Kim to </w:t>
            </w:r>
            <w:r w:rsidR="008B46A8">
              <w:rPr>
                <w:rFonts w:ascii="Times New Roman" w:hAnsi="Times New Roman" w:cs="Times New Roman"/>
                <w:b/>
                <w:bCs/>
                <w:szCs w:val="20"/>
              </w:rPr>
              <w:t>add to</w:t>
            </w:r>
            <w:r w:rsidRPr="001C7CE0">
              <w:rPr>
                <w:rFonts w:ascii="Times New Roman" w:hAnsi="Times New Roman" w:cs="Times New Roman"/>
                <w:b/>
                <w:bCs/>
                <w:szCs w:val="20"/>
              </w:rPr>
              <w:t xml:space="preserve"> his health history?</w:t>
            </w:r>
          </w:p>
          <w:p w14:paraId="20560471" w14:textId="77777777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1EF513AE" w14:textId="77777777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3B00CFA1" w14:textId="77777777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292A3007" w14:textId="126BFDF3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53FA088D" w14:textId="3A26E8AF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01B944CA" w14:textId="3B90AA3D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294E9534" w14:textId="46BEAAC1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1BA9972A" w14:textId="5418F30F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5C316741" w14:textId="6E531C86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057A40D0" w14:textId="3E15100E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4915AE2B" w14:textId="77777777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52813C88" w14:textId="77777777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42FC0BE4" w14:textId="76E45D9E" w:rsidR="00D97539" w:rsidRPr="001C7CE0" w:rsidRDefault="001A5490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C7CE0">
              <w:rPr>
                <w:rFonts w:ascii="Times New Roman" w:hAnsi="Times New Roman" w:cs="Times New Roman"/>
                <w:b/>
                <w:bCs/>
                <w:szCs w:val="20"/>
              </w:rPr>
              <w:t xml:space="preserve">Q2. What </w:t>
            </w:r>
            <w:r w:rsidR="008B46A8">
              <w:rPr>
                <w:rFonts w:ascii="Times New Roman" w:hAnsi="Times New Roman" w:cs="Times New Roman"/>
                <w:b/>
                <w:bCs/>
                <w:szCs w:val="20"/>
              </w:rPr>
              <w:t>type</w:t>
            </w:r>
            <w:r w:rsidR="008B46A8" w:rsidRPr="001C7CE0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1C7CE0">
              <w:rPr>
                <w:rFonts w:ascii="Times New Roman" w:hAnsi="Times New Roman" w:cs="Times New Roman"/>
                <w:b/>
                <w:bCs/>
                <w:szCs w:val="20"/>
              </w:rPr>
              <w:t>of assessment are you going to implement for Mr. Kim?</w:t>
            </w:r>
          </w:p>
          <w:p w14:paraId="571E658F" w14:textId="77777777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442B0467" w14:textId="77777777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4154BB02" w14:textId="77777777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6A972287" w14:textId="77777777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431476F9" w14:textId="58C82A2C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1206B9F8" w14:textId="27192CB9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0BD56F94" w14:textId="1626475A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558BFF37" w14:textId="76CAD1AB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5DDA9484" w14:textId="77777777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032517CF" w14:textId="77777777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410F2283" w14:textId="77777777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7CABCBE9" w14:textId="77777777" w:rsidR="00D97539" w:rsidRPr="001C7CE0" w:rsidRDefault="00D97539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48F98328" w14:textId="2F65485D" w:rsidR="00D97539" w:rsidRPr="005E5E84" w:rsidRDefault="001A5490" w:rsidP="00D9753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1C7CE0">
              <w:rPr>
                <w:rFonts w:ascii="Times New Roman" w:hAnsi="Times New Roman" w:cs="Times New Roman"/>
                <w:b/>
                <w:bCs/>
                <w:szCs w:val="20"/>
              </w:rPr>
              <w:t xml:space="preserve">Q3. </w:t>
            </w:r>
            <w:r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What is the currently inferred </w:t>
            </w:r>
            <w:r w:rsidR="00D97FC4" w:rsidRPr="005E5E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h</w:t>
            </w:r>
            <w:r w:rsidR="00D97FC4"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alth problem</w:t>
            </w:r>
            <w:r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for Mr. Kim?</w:t>
            </w:r>
          </w:p>
          <w:p w14:paraId="494C6CB1" w14:textId="77777777" w:rsidR="00D97539" w:rsidRPr="001C7CE0" w:rsidRDefault="00D97539" w:rsidP="00C01D0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</w:tbl>
    <w:p w14:paraId="294FE6E3" w14:textId="0F19DEC2" w:rsidR="0047341A" w:rsidRPr="001C7CE0" w:rsidRDefault="001A5490" w:rsidP="00D975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7CE0">
        <w:rPr>
          <w:rFonts w:ascii="Times New Roman" w:hAnsi="Times New Roman" w:cs="Times New Roman"/>
          <w:b/>
          <w:bCs/>
          <w:sz w:val="24"/>
          <w:szCs w:val="24"/>
        </w:rPr>
        <w:lastRenderedPageBreak/>
        <w:t>2.</w:t>
      </w:r>
      <w:r w:rsidRPr="001C7CE0">
        <w:rPr>
          <w:rFonts w:ascii="Times New Roman" w:hAnsi="Times New Roman" w:cs="Times New Roman"/>
          <w:b/>
          <w:bCs/>
          <w:szCs w:val="20"/>
        </w:rPr>
        <w:t xml:space="preserve"> </w:t>
      </w:r>
      <w:r w:rsidR="005D7245" w:rsidRPr="001C7CE0">
        <w:rPr>
          <w:rFonts w:ascii="Times New Roman" w:hAnsi="Times New Roman" w:cs="Times New Roman"/>
          <w:b/>
          <w:bCs/>
          <w:sz w:val="24"/>
          <w:szCs w:val="24"/>
        </w:rPr>
        <w:t>Health Assessments</w:t>
      </w:r>
    </w:p>
    <w:p w14:paraId="35755D25" w14:textId="0FC8DE99" w:rsidR="0047341A" w:rsidRPr="001C7CE0" w:rsidRDefault="001A5490" w:rsidP="0047341A">
      <w:pPr>
        <w:pStyle w:val="a7"/>
        <w:snapToGrid/>
        <w:spacing w:line="360" w:lineRule="auto"/>
        <w:rPr>
          <w:rFonts w:ascii="Times New Roman" w:eastAsia="함초롬돋움" w:hAnsi="Times New Roman" w:cs="Times New Roman"/>
          <w:b/>
          <w:bCs/>
        </w:rPr>
      </w:pPr>
      <w:r w:rsidRPr="001C7CE0">
        <w:rPr>
          <w:rFonts w:ascii="Times New Roman" w:eastAsia="함초롬돋움" w:hAnsi="Times New Roman" w:cs="Times New Roman"/>
          <w:b/>
          <w:bCs/>
        </w:rPr>
        <w:t xml:space="preserve">1) </w:t>
      </w:r>
      <w:r w:rsidR="009906F2">
        <w:rPr>
          <w:rFonts w:ascii="Times New Roman" w:eastAsia="함초롬돋움" w:hAnsi="Times New Roman" w:cs="Times New Roman"/>
          <w:b/>
          <w:bCs/>
        </w:rPr>
        <w:t xml:space="preserve">Review of </w:t>
      </w:r>
      <w:r w:rsidRPr="001C7CE0">
        <w:rPr>
          <w:rFonts w:ascii="Times New Roman" w:eastAsia="함초롬돋움" w:hAnsi="Times New Roman" w:cs="Times New Roman"/>
          <w:b/>
          <w:bCs/>
        </w:rPr>
        <w:t>S</w:t>
      </w:r>
      <w:r w:rsidR="009906F2">
        <w:rPr>
          <w:rFonts w:ascii="Times New Roman" w:eastAsia="함초롬돋움" w:hAnsi="Times New Roman" w:cs="Times New Roman"/>
          <w:b/>
          <w:bCs/>
        </w:rPr>
        <w:t>ystem</w:t>
      </w:r>
    </w:p>
    <w:p w14:paraId="45742BD4" w14:textId="77777777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>▪ Cardiac: No palpitations, syncope, dizziness, lightheadedness, severe chest pain (+), chest pain at resting (+)</w:t>
      </w:r>
    </w:p>
    <w:p w14:paraId="14C2438D" w14:textId="28BCF000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 xml:space="preserve">▪ Pulmonary: Shortness of breath (+), chronic cough (+), </w:t>
      </w:r>
      <w:proofErr w:type="spellStart"/>
      <w:r w:rsidRPr="001C7CE0">
        <w:rPr>
          <w:rFonts w:ascii="Times New Roman" w:eastAsia="함초롬돋움" w:hAnsi="Times New Roman" w:cs="Times New Roman"/>
        </w:rPr>
        <w:t>hemoptysis</w:t>
      </w:r>
      <w:proofErr w:type="spellEnd"/>
      <w:r w:rsidRPr="001C7CE0">
        <w:rPr>
          <w:rFonts w:ascii="Times New Roman" w:eastAsia="함초롬돋움" w:hAnsi="Times New Roman" w:cs="Times New Roman"/>
        </w:rPr>
        <w:t xml:space="preserve"> (-), wheezing (-),</w:t>
      </w:r>
    </w:p>
    <w:p w14:paraId="7BA64266" w14:textId="77777777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>▪ Endocrine, Musculoskeletal, Neurologic: No specific change.</w:t>
      </w:r>
    </w:p>
    <w:p w14:paraId="2A4BF798" w14:textId="02863E28" w:rsidR="0047341A" w:rsidRPr="001C7CE0" w:rsidRDefault="001A5490" w:rsidP="0047341A">
      <w:pPr>
        <w:pStyle w:val="a7"/>
        <w:snapToGrid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 xml:space="preserve">▪ Gastrointestinal tract: Nausea (-), vomiting (-), </w:t>
      </w:r>
      <w:proofErr w:type="spellStart"/>
      <w:r w:rsidRPr="001C7CE0">
        <w:rPr>
          <w:rFonts w:ascii="Times New Roman" w:eastAsia="함초롬돋움" w:hAnsi="Times New Roman" w:cs="Times New Roman"/>
        </w:rPr>
        <w:t>diarrhea</w:t>
      </w:r>
      <w:proofErr w:type="spellEnd"/>
      <w:r w:rsidRPr="001C7CE0">
        <w:rPr>
          <w:rFonts w:ascii="Times New Roman" w:eastAsia="함초롬돋움" w:hAnsi="Times New Roman" w:cs="Times New Roman"/>
        </w:rPr>
        <w:t xml:space="preserve"> (+/-), anorexia (-), epigastric pain (+)</w:t>
      </w:r>
    </w:p>
    <w:p w14:paraId="626EBB67" w14:textId="77777777" w:rsidR="0047341A" w:rsidRPr="001C7CE0" w:rsidRDefault="0047341A" w:rsidP="0047341A">
      <w:pPr>
        <w:pStyle w:val="a7"/>
        <w:snapToGrid/>
        <w:spacing w:line="360" w:lineRule="auto"/>
        <w:rPr>
          <w:rFonts w:ascii="Times New Roman" w:hAnsi="Times New Roman" w:cs="Times New Roman"/>
          <w:shd w:val="clear" w:color="auto" w:fill="FDFDFD"/>
        </w:rPr>
      </w:pPr>
    </w:p>
    <w:p w14:paraId="3F66437B" w14:textId="720890E2" w:rsidR="0047341A" w:rsidRPr="001C7CE0" w:rsidRDefault="005D7245" w:rsidP="0047341A">
      <w:pPr>
        <w:pStyle w:val="a7"/>
        <w:snapToGrid/>
        <w:spacing w:line="360" w:lineRule="auto"/>
        <w:rPr>
          <w:rFonts w:ascii="Times New Roman" w:hAnsi="Times New Roman" w:cs="Times New Roman"/>
        </w:rPr>
      </w:pPr>
      <w:r w:rsidRPr="001C7CE0">
        <w:rPr>
          <w:rFonts w:ascii="Times New Roman" w:hAnsi="Times New Roman" w:cs="Times New Roman"/>
          <w:b/>
          <w:bCs/>
          <w:shd w:val="clear" w:color="auto" w:fill="FDFDFD"/>
        </w:rPr>
        <w:t>2) Physical examinations</w:t>
      </w:r>
    </w:p>
    <w:p w14:paraId="44626637" w14:textId="17219A38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>▪ Height: 175 cm</w:t>
      </w:r>
    </w:p>
    <w:p w14:paraId="19753685" w14:textId="5CFA14F5" w:rsidR="0047341A" w:rsidRPr="001C7CE0" w:rsidRDefault="001A5490" w:rsidP="0047341A">
      <w:pPr>
        <w:spacing w:line="276" w:lineRule="auto"/>
        <w:rPr>
          <w:rFonts w:ascii="Times New Roman" w:hAnsi="Times New Roman" w:cs="Times New Roman"/>
          <w:szCs w:val="20"/>
        </w:rPr>
      </w:pPr>
      <w:r w:rsidRPr="001C7CE0">
        <w:rPr>
          <w:rFonts w:ascii="Times New Roman" w:eastAsia="함초롬돋움" w:hAnsi="Times New Roman" w:cs="Times New Roman"/>
          <w:szCs w:val="20"/>
        </w:rPr>
        <w:t xml:space="preserve">▪ </w:t>
      </w:r>
      <w:r w:rsidRPr="001C7CE0">
        <w:rPr>
          <w:rFonts w:ascii="Times New Roman" w:hAnsi="Times New Roman" w:cs="Times New Roman"/>
          <w:szCs w:val="20"/>
        </w:rPr>
        <w:t>Weight: 71 kg</w:t>
      </w:r>
    </w:p>
    <w:p w14:paraId="5E2E4CE1" w14:textId="7F3A6B56" w:rsidR="0047341A" w:rsidRPr="001C7CE0" w:rsidRDefault="001A5490" w:rsidP="0047341A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>▪ V/S</w:t>
      </w:r>
    </w:p>
    <w:p w14:paraId="7F261C66" w14:textId="3D430732" w:rsidR="0047341A" w:rsidRPr="001C7CE0" w:rsidRDefault="00D55CEE" w:rsidP="0047341A">
      <w:pPr>
        <w:pStyle w:val="a7"/>
        <w:numPr>
          <w:ilvl w:val="0"/>
          <w:numId w:val="4"/>
        </w:numPr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>BP:</w:t>
      </w:r>
      <w:r w:rsidR="001A5490" w:rsidRPr="001C7CE0">
        <w:rPr>
          <w:rFonts w:ascii="Times New Roman" w:eastAsia="함초롬돋움" w:hAnsi="Times New Roman" w:cs="Times New Roman"/>
        </w:rPr>
        <w:t xml:space="preserve"> </w:t>
      </w:r>
      <w:r w:rsidRPr="001C7CE0">
        <w:rPr>
          <w:rFonts w:ascii="Times New Roman" w:eastAsia="함초롬돋움" w:hAnsi="Times New Roman" w:cs="Times New Roman"/>
        </w:rPr>
        <w:t>168/90 mmHg, PR:</w:t>
      </w:r>
      <w:r w:rsidR="001A5490" w:rsidRPr="001C7CE0">
        <w:rPr>
          <w:rFonts w:ascii="Times New Roman" w:eastAsia="함초롬돋움" w:hAnsi="Times New Roman" w:cs="Times New Roman"/>
        </w:rPr>
        <w:t xml:space="preserve"> </w:t>
      </w:r>
      <w:r w:rsidRPr="001C7CE0">
        <w:rPr>
          <w:rFonts w:ascii="Times New Roman" w:eastAsia="함초롬돋움" w:hAnsi="Times New Roman" w:cs="Times New Roman"/>
        </w:rPr>
        <w:t xml:space="preserve">110 rate/min, RR: 28 rate/min, BT: 36.5℃, </w:t>
      </w:r>
      <w:r w:rsidRPr="001C7CE0">
        <w:rPr>
          <w:rFonts w:ascii="Times New Roman" w:hAnsi="Times New Roman" w:cs="Times New Roman"/>
        </w:rPr>
        <w:t>SpO</w:t>
      </w:r>
      <w:r w:rsidRPr="001C7CE0">
        <w:rPr>
          <w:rFonts w:ascii="Times New Roman" w:hAnsi="Times New Roman" w:cs="Times New Roman"/>
          <w:vertAlign w:val="subscript"/>
        </w:rPr>
        <w:t>2</w:t>
      </w:r>
      <w:r w:rsidRPr="001C7CE0">
        <w:rPr>
          <w:rFonts w:ascii="Times New Roman" w:hAnsi="Times New Roman" w:cs="Times New Roman"/>
        </w:rPr>
        <w:t xml:space="preserve"> 95%</w:t>
      </w:r>
    </w:p>
    <w:p w14:paraId="13E9C338" w14:textId="77777777" w:rsidR="0047341A" w:rsidRPr="001C7CE0" w:rsidRDefault="001A5490" w:rsidP="0047341A">
      <w:pPr>
        <w:spacing w:line="276" w:lineRule="auto"/>
        <w:rPr>
          <w:rFonts w:ascii="Times New Roman" w:eastAsia="함초롬돋움" w:hAnsi="Times New Roman" w:cs="Times New Roman"/>
          <w:szCs w:val="20"/>
        </w:rPr>
      </w:pPr>
      <w:r w:rsidRPr="001C7CE0">
        <w:rPr>
          <w:rFonts w:ascii="Times New Roman" w:eastAsia="함초롬돋움" w:hAnsi="Times New Roman" w:cs="Times New Roman"/>
          <w:szCs w:val="20"/>
        </w:rPr>
        <w:t>▪ Chest</w:t>
      </w:r>
    </w:p>
    <w:p w14:paraId="75589105" w14:textId="60D56EC0" w:rsidR="0047341A" w:rsidRPr="001C7CE0" w:rsidRDefault="001A5490" w:rsidP="0047341A">
      <w:pPr>
        <w:pStyle w:val="a9"/>
        <w:numPr>
          <w:ilvl w:val="0"/>
          <w:numId w:val="4"/>
        </w:numPr>
        <w:spacing w:line="276" w:lineRule="auto"/>
        <w:ind w:leftChars="0"/>
        <w:rPr>
          <w:rFonts w:ascii="Times New Roman" w:eastAsia="함초롬돋움" w:hAnsi="Times New Roman" w:cs="Times New Roman"/>
          <w:szCs w:val="20"/>
        </w:rPr>
      </w:pPr>
      <w:r w:rsidRPr="001C7CE0">
        <w:rPr>
          <w:rFonts w:ascii="Times New Roman" w:eastAsia="함초롬돋움" w:hAnsi="Times New Roman" w:cs="Times New Roman"/>
          <w:szCs w:val="20"/>
        </w:rPr>
        <w:t>Heart sounds regular (no murmur)</w:t>
      </w:r>
    </w:p>
    <w:p w14:paraId="7706A8B1" w14:textId="40C2C9FB" w:rsidR="00D55CEE" w:rsidRPr="001C7CE0" w:rsidRDefault="001A5490" w:rsidP="0047341A">
      <w:pPr>
        <w:pStyle w:val="a9"/>
        <w:numPr>
          <w:ilvl w:val="0"/>
          <w:numId w:val="4"/>
        </w:numPr>
        <w:spacing w:line="276" w:lineRule="auto"/>
        <w:ind w:leftChars="0"/>
        <w:rPr>
          <w:rFonts w:ascii="Times New Roman" w:eastAsia="함초롬돋움" w:hAnsi="Times New Roman" w:cs="Times New Roman"/>
          <w:szCs w:val="20"/>
        </w:rPr>
      </w:pPr>
      <w:r w:rsidRPr="001C7CE0">
        <w:rPr>
          <w:rFonts w:ascii="Times New Roman" w:eastAsia="함초롬돋움" w:hAnsi="Times New Roman" w:cs="Times New Roman"/>
          <w:szCs w:val="20"/>
        </w:rPr>
        <w:t>severe chest pain in the lower part of the sternum with cramping</w:t>
      </w:r>
    </w:p>
    <w:p w14:paraId="0EB20CA9" w14:textId="77777777" w:rsidR="00D55CEE" w:rsidRPr="001C7CE0" w:rsidRDefault="001A5490" w:rsidP="0047341A">
      <w:pPr>
        <w:spacing w:line="276" w:lineRule="auto"/>
        <w:rPr>
          <w:rFonts w:ascii="Times New Roman" w:hAnsi="Times New Roman" w:cs="Times New Roman"/>
          <w:szCs w:val="20"/>
        </w:rPr>
      </w:pPr>
      <w:r w:rsidRPr="001C7CE0">
        <w:rPr>
          <w:rFonts w:ascii="Times New Roman" w:eastAsia="함초롬돋움" w:hAnsi="Times New Roman" w:cs="Times New Roman"/>
          <w:szCs w:val="20"/>
        </w:rPr>
        <w:t>▪</w:t>
      </w:r>
      <w:r w:rsidRPr="001C7CE0">
        <w:rPr>
          <w:rFonts w:ascii="Times New Roman" w:hAnsi="Times New Roman" w:cs="Times New Roman"/>
          <w:szCs w:val="20"/>
        </w:rPr>
        <w:t xml:space="preserve"> CXR: No abnormal finding</w:t>
      </w:r>
    </w:p>
    <w:p w14:paraId="3C33241E" w14:textId="3BAF84AB" w:rsidR="0047341A" w:rsidRPr="001C7CE0" w:rsidRDefault="001A5490" w:rsidP="0047341A">
      <w:pPr>
        <w:spacing w:line="276" w:lineRule="auto"/>
        <w:rPr>
          <w:rFonts w:ascii="Times New Roman" w:hAnsi="Times New Roman" w:cs="Times New Roman"/>
          <w:szCs w:val="20"/>
        </w:rPr>
      </w:pPr>
      <w:r w:rsidRPr="001C7CE0">
        <w:rPr>
          <w:rFonts w:ascii="Times New Roman" w:eastAsia="함초롬돋움" w:hAnsi="Times New Roman" w:cs="Times New Roman"/>
          <w:szCs w:val="20"/>
        </w:rPr>
        <w:t xml:space="preserve">▪ No other </w:t>
      </w:r>
      <w:r w:rsidRPr="001C7CE0">
        <w:rPr>
          <w:rFonts w:ascii="Times New Roman" w:hAnsi="Times New Roman" w:cs="Times New Roman"/>
          <w:szCs w:val="20"/>
        </w:rPr>
        <w:t>specific finding</w:t>
      </w:r>
    </w:p>
    <w:p w14:paraId="742FD9F0" w14:textId="5F1CED7D" w:rsidR="0047341A" w:rsidRPr="001C7CE0" w:rsidRDefault="0047341A" w:rsidP="00D975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E5A342" w14:textId="3493DF1F" w:rsidR="00D55CEE" w:rsidRPr="001C7CE0" w:rsidRDefault="001A5490" w:rsidP="00D55CEE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C7CE0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udent Worksheet Ⅱ</w:t>
      </w:r>
    </w:p>
    <w:tbl>
      <w:tblPr>
        <w:tblStyle w:val="a3"/>
        <w:tblW w:w="9032" w:type="dxa"/>
        <w:tblLook w:val="04A0" w:firstRow="1" w:lastRow="0" w:firstColumn="1" w:lastColumn="0" w:noHBand="0" w:noVBand="1"/>
      </w:tblPr>
      <w:tblGrid>
        <w:gridCol w:w="9032"/>
      </w:tblGrid>
      <w:tr w:rsidR="002A0FAD" w:rsidRPr="001C7CE0" w14:paraId="37C978E1" w14:textId="77777777" w:rsidTr="005D7245">
        <w:trPr>
          <w:trHeight w:val="5579"/>
        </w:trPr>
        <w:tc>
          <w:tcPr>
            <w:tcW w:w="9032" w:type="dxa"/>
          </w:tcPr>
          <w:p w14:paraId="4EB5D0FC" w14:textId="10DED7FB" w:rsidR="00D55CEE" w:rsidRPr="005E5E84" w:rsidRDefault="001A5490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Q1. What is the currently inferred </w:t>
            </w:r>
            <w:r w:rsidR="00200C95"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health problem</w:t>
            </w:r>
            <w:r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for Mr. Kim?</w:t>
            </w:r>
          </w:p>
          <w:p w14:paraId="6B1AC2D8" w14:textId="7CB1CFFA" w:rsidR="00D55CEE" w:rsidRPr="005E5E84" w:rsidRDefault="00D55CEE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4C849F3C" w14:textId="16DD8C8D" w:rsidR="00D55CEE" w:rsidRPr="005E5E84" w:rsidRDefault="00D55CEE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4C65C933" w14:textId="77E48A68" w:rsidR="00D55CEE" w:rsidRPr="005E5E84" w:rsidRDefault="00D55CEE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159EB2AB" w14:textId="0438F968" w:rsidR="00D55CEE" w:rsidRPr="005E5E84" w:rsidRDefault="00D55CEE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18C4AF80" w14:textId="4C8D7520" w:rsidR="00D55CEE" w:rsidRPr="005E5E84" w:rsidRDefault="00D55CEE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69D32C3B" w14:textId="77777777" w:rsidR="00D55CEE" w:rsidRPr="005E5E84" w:rsidRDefault="00D55CEE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301F31E2" w14:textId="1500F5A6" w:rsidR="00341388" w:rsidRPr="001C7CE0" w:rsidRDefault="001A5490" w:rsidP="00BE5AD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Q2. What </w:t>
            </w:r>
            <w:r w:rsidR="008B46A8"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additional </w:t>
            </w:r>
            <w:r w:rsidR="00200C95"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assessment or </w:t>
            </w:r>
            <w:r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tests are needed for Mr. Kim? </w:t>
            </w:r>
          </w:p>
        </w:tc>
      </w:tr>
    </w:tbl>
    <w:p w14:paraId="245BFEE0" w14:textId="4FACF9EC" w:rsidR="005D7245" w:rsidRPr="001C7CE0" w:rsidRDefault="001A5490" w:rsidP="005D724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7CE0">
        <w:rPr>
          <w:rFonts w:ascii="Times New Roman" w:hAnsi="Times New Roman" w:cs="Times New Roman"/>
          <w:b/>
          <w:bCs/>
          <w:sz w:val="24"/>
          <w:szCs w:val="24"/>
        </w:rPr>
        <w:lastRenderedPageBreak/>
        <w:t>3.</w:t>
      </w:r>
      <w:r w:rsidRPr="001C7CE0">
        <w:rPr>
          <w:rFonts w:ascii="Times New Roman" w:hAnsi="Times New Roman" w:cs="Times New Roman"/>
          <w:b/>
          <w:bCs/>
          <w:szCs w:val="20"/>
        </w:rPr>
        <w:t xml:space="preserve"> </w:t>
      </w:r>
      <w:r w:rsidRPr="001C7CE0">
        <w:rPr>
          <w:rFonts w:ascii="Times New Roman" w:hAnsi="Times New Roman" w:cs="Times New Roman"/>
          <w:b/>
          <w:bCs/>
          <w:sz w:val="24"/>
          <w:szCs w:val="24"/>
        </w:rPr>
        <w:t>Examination Findings</w:t>
      </w:r>
    </w:p>
    <w:p w14:paraId="784DB003" w14:textId="0F0E68D0" w:rsidR="005D7245" w:rsidRPr="001C7CE0" w:rsidRDefault="001A5490" w:rsidP="005D7245">
      <w:pPr>
        <w:pStyle w:val="a7"/>
        <w:snapToGrid/>
        <w:spacing w:line="360" w:lineRule="auto"/>
        <w:rPr>
          <w:rFonts w:ascii="Times New Roman" w:eastAsia="함초롬돋움" w:hAnsi="Times New Roman" w:cs="Times New Roman"/>
          <w:b/>
          <w:bCs/>
        </w:rPr>
      </w:pPr>
      <w:r w:rsidRPr="001C7CE0">
        <w:rPr>
          <w:rFonts w:ascii="Times New Roman" w:eastAsia="함초롬돋움" w:hAnsi="Times New Roman" w:cs="Times New Roman"/>
          <w:b/>
          <w:bCs/>
        </w:rPr>
        <w:t xml:space="preserve">1) </w:t>
      </w:r>
      <w:r w:rsidRPr="001C7CE0">
        <w:rPr>
          <w:rFonts w:ascii="Times New Roman" w:hAnsi="Times New Roman" w:cs="Times New Roman"/>
          <w:b/>
          <w:bCs/>
        </w:rPr>
        <w:t>12 lead EKG</w:t>
      </w:r>
    </w:p>
    <w:p w14:paraId="3603DAD3" w14:textId="2F8777B5" w:rsidR="005D7245" w:rsidRPr="001C7CE0" w:rsidRDefault="001A5490" w:rsidP="005D7245">
      <w:pPr>
        <w:pStyle w:val="a7"/>
        <w:spacing w:line="360" w:lineRule="auto"/>
        <w:rPr>
          <w:rFonts w:ascii="Times New Roman" w:eastAsia="함초롬돋움" w:hAnsi="Times New Roman" w:cs="Times New Roman"/>
        </w:rPr>
      </w:pPr>
      <w:r w:rsidRPr="001C7CE0">
        <w:rPr>
          <w:rFonts w:ascii="Times New Roman" w:eastAsia="함초롬돋움" w:hAnsi="Times New Roman" w:cs="Times New Roman"/>
        </w:rPr>
        <w:t xml:space="preserve">▪ </w:t>
      </w:r>
      <w:r w:rsidR="008B46A8">
        <w:rPr>
          <w:rFonts w:ascii="Times New Roman" w:eastAsia="함초롬돋움" w:hAnsi="Times New Roman" w:cs="Times New Roman"/>
        </w:rPr>
        <w:t>An e</w:t>
      </w:r>
      <w:r w:rsidRPr="001C7CE0">
        <w:rPr>
          <w:rFonts w:ascii="Times New Roman" w:eastAsia="함초롬돋움" w:hAnsi="Times New Roman" w:cs="Times New Roman"/>
        </w:rPr>
        <w:t>lectrocardiogram</w:t>
      </w:r>
      <w:r w:rsidR="008B46A8">
        <w:rPr>
          <w:rFonts w:ascii="Times New Roman" w:eastAsia="함초롬돋움" w:hAnsi="Times New Roman" w:cs="Times New Roman"/>
        </w:rPr>
        <w:t xml:space="preserve"> performed</w:t>
      </w:r>
      <w:r w:rsidRPr="001C7CE0">
        <w:rPr>
          <w:rFonts w:ascii="Times New Roman" w:eastAsia="함초롬돋움" w:hAnsi="Times New Roman" w:cs="Times New Roman"/>
        </w:rPr>
        <w:t xml:space="preserve"> in the emergency room shows ST elevation (3</w:t>
      </w:r>
      <w:r w:rsidRPr="001C7CE0">
        <w:rPr>
          <w:rFonts w:ascii="맑은 고딕" w:eastAsia="맑은 고딕" w:hAnsi="맑은 고딕" w:cs="맑은 고딕"/>
        </w:rPr>
        <w:t>∼</w:t>
      </w:r>
      <w:r w:rsidRPr="001C7CE0">
        <w:rPr>
          <w:rFonts w:ascii="Times New Roman" w:eastAsia="함초롬돋움" w:hAnsi="Times New Roman" w:cs="Times New Roman"/>
        </w:rPr>
        <w:t>5 mm) in precordial leads V3-6</w:t>
      </w:r>
    </w:p>
    <w:p w14:paraId="4DFE5932" w14:textId="77777777" w:rsidR="005D7245" w:rsidRPr="001C7CE0" w:rsidRDefault="005D7245" w:rsidP="005D7245">
      <w:pPr>
        <w:pStyle w:val="a7"/>
        <w:spacing w:line="360" w:lineRule="auto"/>
        <w:rPr>
          <w:rFonts w:ascii="Times New Roman" w:hAnsi="Times New Roman" w:cs="Times New Roman"/>
          <w:shd w:val="clear" w:color="auto" w:fill="FDFDFD"/>
        </w:rPr>
      </w:pPr>
    </w:p>
    <w:p w14:paraId="751DE4D6" w14:textId="0107486B" w:rsidR="005D7245" w:rsidRPr="001C7CE0" w:rsidRDefault="001A5490" w:rsidP="005D7245">
      <w:pPr>
        <w:pStyle w:val="a7"/>
        <w:snapToGrid/>
        <w:spacing w:line="360" w:lineRule="auto"/>
        <w:rPr>
          <w:rFonts w:ascii="Times New Roman" w:hAnsi="Times New Roman" w:cs="Times New Roman"/>
          <w:b/>
          <w:bCs/>
          <w:shd w:val="clear" w:color="auto" w:fill="FDFDFD"/>
        </w:rPr>
      </w:pPr>
      <w:r w:rsidRPr="001C7CE0">
        <w:rPr>
          <w:rFonts w:ascii="Times New Roman" w:hAnsi="Times New Roman" w:cs="Times New Roman"/>
          <w:b/>
          <w:bCs/>
          <w:shd w:val="clear" w:color="auto" w:fill="FDFDFD"/>
        </w:rPr>
        <w:t>2) Cardiac enzyme</w:t>
      </w:r>
      <w:r w:rsidR="008B46A8">
        <w:rPr>
          <w:rFonts w:ascii="Times New Roman" w:hAnsi="Times New Roman" w:cs="Times New Roman"/>
          <w:b/>
          <w:bCs/>
          <w:shd w:val="clear" w:color="auto" w:fill="FDFDFD"/>
        </w:rPr>
        <w:t>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840"/>
        <w:gridCol w:w="3119"/>
        <w:gridCol w:w="3801"/>
      </w:tblGrid>
      <w:tr w:rsidR="002A0FAD" w:rsidRPr="001C7CE0" w14:paraId="55D82F3D" w14:textId="77777777" w:rsidTr="002A0F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47E2D95D" w14:textId="019939B6" w:rsidR="005D7245" w:rsidRPr="001C7CE0" w:rsidRDefault="001A5490" w:rsidP="005D7245">
            <w:pPr>
              <w:wordWrap/>
              <w:snapToGrid w:val="0"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C7CE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ab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64B98F0A" w14:textId="09F677C2" w:rsidR="005D7245" w:rsidRPr="001C7CE0" w:rsidRDefault="001A5490" w:rsidP="005D7245">
            <w:pPr>
              <w:wordWrap/>
              <w:snapToGrid w:val="0"/>
              <w:spacing w:line="384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C7CE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ost Recent</w:t>
            </w:r>
          </w:p>
        </w:tc>
        <w:tc>
          <w:tcPr>
            <w:tcW w:w="3801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3DB14CB2" w14:textId="253A7A7C" w:rsidR="005D7245" w:rsidRPr="001C7CE0" w:rsidRDefault="001A5490" w:rsidP="005D7245">
            <w:pPr>
              <w:wordWrap/>
              <w:snapToGrid w:val="0"/>
              <w:spacing w:line="384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C7CE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Normal Range</w:t>
            </w:r>
          </w:p>
        </w:tc>
      </w:tr>
      <w:tr w:rsidR="002A0FAD" w:rsidRPr="001C7CE0" w14:paraId="58611086" w14:textId="77777777" w:rsidTr="002A0FA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14:paraId="61992A8C" w14:textId="77777777" w:rsidR="005D7245" w:rsidRPr="001C7CE0" w:rsidRDefault="001A5490" w:rsidP="005D7245">
            <w:pPr>
              <w:snapToGrid w:val="0"/>
              <w:spacing w:line="288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C7CE0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PK</w:t>
            </w:r>
          </w:p>
        </w:tc>
        <w:tc>
          <w:tcPr>
            <w:tcW w:w="3119" w:type="dxa"/>
            <w:hideMark/>
          </w:tcPr>
          <w:p w14:paraId="4C023292" w14:textId="77777777" w:rsidR="005D7245" w:rsidRPr="002E4992" w:rsidRDefault="001A5490" w:rsidP="005D7245">
            <w:pPr>
              <w:wordWrap/>
              <w:snapToGrid w:val="0"/>
              <w:spacing w:line="288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E4992">
              <w:rPr>
                <w:rFonts w:ascii="Times New Roman" w:eastAsia="함초롬돋움" w:hAnsi="Times New Roman" w:cs="Times New Roman"/>
                <w:color w:val="000000" w:themeColor="text1"/>
                <w:kern w:val="0"/>
                <w:szCs w:val="20"/>
              </w:rPr>
              <w:t>542 IU/L</w:t>
            </w:r>
          </w:p>
        </w:tc>
        <w:tc>
          <w:tcPr>
            <w:tcW w:w="3801" w:type="dxa"/>
            <w:hideMark/>
          </w:tcPr>
          <w:p w14:paraId="3B1965BE" w14:textId="7F777455" w:rsidR="005D7245" w:rsidRPr="001C7CE0" w:rsidRDefault="001A5490" w:rsidP="005D7245">
            <w:pPr>
              <w:wordWrap/>
              <w:snapToGrid w:val="0"/>
              <w:spacing w:line="288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C7CE0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&lt; 190 IU/L (M)   &lt; 170 IU/L (F)</w:t>
            </w:r>
          </w:p>
        </w:tc>
      </w:tr>
      <w:tr w:rsidR="002A0FAD" w:rsidRPr="001C7CE0" w14:paraId="52648E7C" w14:textId="77777777" w:rsidTr="002A0FA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14:paraId="1EC3D11A" w14:textId="77777777" w:rsidR="005D7245" w:rsidRPr="001C7CE0" w:rsidRDefault="001A5490" w:rsidP="005D7245">
            <w:pPr>
              <w:snapToGrid w:val="0"/>
              <w:spacing w:line="288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C7CE0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LDH</w:t>
            </w:r>
          </w:p>
        </w:tc>
        <w:tc>
          <w:tcPr>
            <w:tcW w:w="3119" w:type="dxa"/>
            <w:hideMark/>
          </w:tcPr>
          <w:p w14:paraId="5939A5EA" w14:textId="77777777" w:rsidR="005D7245" w:rsidRPr="002E4992" w:rsidRDefault="001A5490" w:rsidP="005D7245">
            <w:pPr>
              <w:wordWrap/>
              <w:snapToGrid w:val="0"/>
              <w:spacing w:line="288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E4992">
              <w:rPr>
                <w:rFonts w:ascii="Times New Roman" w:eastAsia="함초롬돋움" w:hAnsi="Times New Roman" w:cs="Times New Roman"/>
                <w:color w:val="000000" w:themeColor="text1"/>
                <w:kern w:val="0"/>
                <w:szCs w:val="20"/>
              </w:rPr>
              <w:t>475 IU/L</w:t>
            </w:r>
          </w:p>
        </w:tc>
        <w:tc>
          <w:tcPr>
            <w:tcW w:w="3801" w:type="dxa"/>
            <w:hideMark/>
          </w:tcPr>
          <w:p w14:paraId="139EE930" w14:textId="77777777" w:rsidR="005D7245" w:rsidRPr="001C7CE0" w:rsidRDefault="001A5490" w:rsidP="005D7245">
            <w:pPr>
              <w:wordWrap/>
              <w:snapToGrid w:val="0"/>
              <w:spacing w:line="288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C7CE0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140~280 IU/L</w:t>
            </w:r>
          </w:p>
        </w:tc>
      </w:tr>
      <w:tr w:rsidR="002A0FAD" w:rsidRPr="001C7CE0" w14:paraId="3DB11FA8" w14:textId="77777777" w:rsidTr="002A0FA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14:paraId="76BAFFCA" w14:textId="77777777" w:rsidR="005D7245" w:rsidRPr="001C7CE0" w:rsidRDefault="001A5490" w:rsidP="005D7245">
            <w:pPr>
              <w:snapToGrid w:val="0"/>
              <w:spacing w:line="288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C7CE0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CK-MB</w:t>
            </w:r>
          </w:p>
        </w:tc>
        <w:tc>
          <w:tcPr>
            <w:tcW w:w="3119" w:type="dxa"/>
            <w:hideMark/>
          </w:tcPr>
          <w:p w14:paraId="7EF3D2ED" w14:textId="77777777" w:rsidR="005D7245" w:rsidRPr="002E4992" w:rsidRDefault="001A5490" w:rsidP="005D7245">
            <w:pPr>
              <w:wordWrap/>
              <w:snapToGrid w:val="0"/>
              <w:spacing w:line="288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E4992">
              <w:rPr>
                <w:rFonts w:ascii="Times New Roman" w:eastAsia="함초롬돋움" w:hAnsi="Times New Roman" w:cs="Times New Roman"/>
                <w:color w:val="000000" w:themeColor="text1"/>
                <w:kern w:val="0"/>
                <w:szCs w:val="20"/>
              </w:rPr>
              <w:t>36.44 IU/L</w:t>
            </w:r>
          </w:p>
        </w:tc>
        <w:tc>
          <w:tcPr>
            <w:tcW w:w="3801" w:type="dxa"/>
            <w:hideMark/>
          </w:tcPr>
          <w:p w14:paraId="0E7F1E11" w14:textId="51ACCA5D" w:rsidR="005D7245" w:rsidRPr="001C7CE0" w:rsidRDefault="001A5490" w:rsidP="005D7245">
            <w:pPr>
              <w:wordWrap/>
              <w:snapToGrid w:val="0"/>
              <w:spacing w:line="288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C7CE0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0~4.87 IU/L (M)   0~3.61 IU/L (F)</w:t>
            </w:r>
          </w:p>
        </w:tc>
      </w:tr>
      <w:tr w:rsidR="002A0FAD" w:rsidRPr="001C7CE0" w14:paraId="6236EF84" w14:textId="77777777" w:rsidTr="002A0FA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14:paraId="4F1853AF" w14:textId="77777777" w:rsidR="005D7245" w:rsidRPr="001C7CE0" w:rsidRDefault="001A5490" w:rsidP="005D7245">
            <w:pPr>
              <w:snapToGrid w:val="0"/>
              <w:spacing w:line="288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C7CE0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Troponin-T</w:t>
            </w:r>
          </w:p>
        </w:tc>
        <w:tc>
          <w:tcPr>
            <w:tcW w:w="3119" w:type="dxa"/>
            <w:hideMark/>
          </w:tcPr>
          <w:p w14:paraId="734F50BD" w14:textId="77777777" w:rsidR="005D7245" w:rsidRPr="002E4992" w:rsidRDefault="001A5490" w:rsidP="005D7245">
            <w:pPr>
              <w:wordWrap/>
              <w:snapToGrid w:val="0"/>
              <w:spacing w:line="288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E4992">
              <w:rPr>
                <w:rFonts w:ascii="Times New Roman" w:eastAsia="함초롬돋움" w:hAnsi="Times New Roman" w:cs="Times New Roman"/>
                <w:color w:val="000000" w:themeColor="text1"/>
                <w:kern w:val="0"/>
                <w:szCs w:val="20"/>
              </w:rPr>
              <w:t>0.489 ng/mL</w:t>
            </w:r>
          </w:p>
        </w:tc>
        <w:tc>
          <w:tcPr>
            <w:tcW w:w="3801" w:type="dxa"/>
            <w:hideMark/>
          </w:tcPr>
          <w:p w14:paraId="44D95FA4" w14:textId="77777777" w:rsidR="005D7245" w:rsidRPr="001C7CE0" w:rsidRDefault="001A5490" w:rsidP="005D7245">
            <w:pPr>
              <w:wordWrap/>
              <w:snapToGrid w:val="0"/>
              <w:spacing w:line="288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C7CE0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0~0.1 ng/mL</w:t>
            </w:r>
          </w:p>
        </w:tc>
      </w:tr>
    </w:tbl>
    <w:p w14:paraId="1EAB5ADD" w14:textId="2EC9A2EF" w:rsidR="00F7117D" w:rsidRPr="001C7CE0" w:rsidRDefault="00F7117D" w:rsidP="005D7245">
      <w:pPr>
        <w:pStyle w:val="a7"/>
        <w:snapToGrid/>
        <w:spacing w:line="360" w:lineRule="auto"/>
        <w:rPr>
          <w:rFonts w:ascii="Times New Roman" w:hAnsi="Times New Roman" w:cs="Times New Roman"/>
          <w:b/>
          <w:bCs/>
          <w:shd w:val="clear" w:color="auto" w:fill="FDFDFD"/>
        </w:rPr>
      </w:pPr>
    </w:p>
    <w:p w14:paraId="4E1A4F66" w14:textId="3D87B28B" w:rsidR="00F7117D" w:rsidRPr="001C7CE0" w:rsidRDefault="001A5490" w:rsidP="00F7117D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C7CE0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udent Worksheet Ⅲ</w:t>
      </w:r>
    </w:p>
    <w:tbl>
      <w:tblPr>
        <w:tblStyle w:val="a3"/>
        <w:tblW w:w="9021" w:type="dxa"/>
        <w:tblLook w:val="04A0" w:firstRow="1" w:lastRow="0" w:firstColumn="1" w:lastColumn="0" w:noHBand="0" w:noVBand="1"/>
      </w:tblPr>
      <w:tblGrid>
        <w:gridCol w:w="9021"/>
      </w:tblGrid>
      <w:tr w:rsidR="005E5E84" w:rsidRPr="005E5E84" w14:paraId="67C7455D" w14:textId="77777777" w:rsidTr="00F7117D">
        <w:trPr>
          <w:trHeight w:val="8113"/>
        </w:trPr>
        <w:tc>
          <w:tcPr>
            <w:tcW w:w="9021" w:type="dxa"/>
          </w:tcPr>
          <w:p w14:paraId="6264DD9C" w14:textId="74779EA6" w:rsidR="00F7117D" w:rsidRPr="005E5E84" w:rsidRDefault="001A5490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Q1. What is the</w:t>
            </w:r>
            <w:r w:rsidR="00BE5ADD"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final health problem for Mr. Kim</w:t>
            </w:r>
            <w:r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?</w:t>
            </w:r>
          </w:p>
          <w:p w14:paraId="5296968B" w14:textId="77777777" w:rsidR="00F7117D" w:rsidRPr="005E5E84" w:rsidRDefault="00F7117D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761A2969" w14:textId="77777777" w:rsidR="00F7117D" w:rsidRPr="005E5E84" w:rsidRDefault="00F7117D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64B395F5" w14:textId="77777777" w:rsidR="00F7117D" w:rsidRPr="005E5E84" w:rsidRDefault="00F7117D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450EB569" w14:textId="7E5AFC2C" w:rsidR="00F7117D" w:rsidRPr="005E5E84" w:rsidRDefault="00F7117D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0389191A" w14:textId="77777777" w:rsidR="00AF319D" w:rsidRPr="005E5E84" w:rsidRDefault="00AF319D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60524779" w14:textId="6A5784CC" w:rsidR="00F7117D" w:rsidRPr="005E5E84" w:rsidRDefault="001A5490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Q2. What are the medication treatments </w:t>
            </w:r>
            <w:r w:rsidR="00BE5ADD"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needed </w:t>
            </w:r>
            <w:r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for </w:t>
            </w:r>
            <w:r w:rsidR="00BE5ADD"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Mr. Kim</w:t>
            </w:r>
            <w:r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?</w:t>
            </w:r>
          </w:p>
          <w:p w14:paraId="3C927EE4" w14:textId="77777777" w:rsidR="00F7117D" w:rsidRPr="005E5E84" w:rsidRDefault="00F7117D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2D4B3A64" w14:textId="3BA9B997" w:rsidR="00F7117D" w:rsidRPr="005E5E84" w:rsidRDefault="00F7117D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7941BBAE" w14:textId="69C9FCA4" w:rsidR="00F7117D" w:rsidRPr="005E5E84" w:rsidRDefault="00F7117D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04EE184B" w14:textId="3D269A43" w:rsidR="00F7117D" w:rsidRPr="005E5E84" w:rsidRDefault="00F7117D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0CF8CBD8" w14:textId="77777777" w:rsidR="00F7117D" w:rsidRPr="005E5E84" w:rsidRDefault="00F7117D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6F6156E2" w14:textId="289F7096" w:rsidR="00F7117D" w:rsidRPr="005E5E84" w:rsidRDefault="001A5490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Q3. What are </w:t>
            </w:r>
            <w:r w:rsidR="008B46A8"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the </w:t>
            </w:r>
            <w:r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riorities for nursing practice?</w:t>
            </w:r>
          </w:p>
          <w:p w14:paraId="68799F77" w14:textId="2810F27A" w:rsidR="00F7117D" w:rsidRPr="005E5E84" w:rsidRDefault="00F7117D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2D3302A5" w14:textId="3FB0C63B" w:rsidR="00F7117D" w:rsidRPr="005E5E84" w:rsidRDefault="00F7117D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7BB19814" w14:textId="67241E84" w:rsidR="00F7117D" w:rsidRPr="005E5E84" w:rsidRDefault="00F7117D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6FB3937A" w14:textId="572DB43E" w:rsidR="00F7117D" w:rsidRPr="005E5E84" w:rsidRDefault="00F7117D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0F68915B" w14:textId="77777777" w:rsidR="00F7117D" w:rsidRPr="005E5E84" w:rsidRDefault="00F7117D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2D8BD5F4" w14:textId="77777777" w:rsidR="00F7117D" w:rsidRPr="005E5E84" w:rsidRDefault="00F7117D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  <w:p w14:paraId="4F8CCDFD" w14:textId="15892E6B" w:rsidR="00F7117D" w:rsidRPr="005E5E84" w:rsidRDefault="001A5490" w:rsidP="004A15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Q4. What additional </w:t>
            </w:r>
            <w:r w:rsidR="00BE5ADD"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ssessment, tests,</w:t>
            </w:r>
            <w:r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and treatments</w:t>
            </w:r>
            <w:r w:rsidR="008B46A8"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should be performed</w:t>
            </w:r>
            <w:r w:rsidRPr="005E5E8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?</w:t>
            </w:r>
          </w:p>
        </w:tc>
      </w:tr>
    </w:tbl>
    <w:p w14:paraId="087C6BB7" w14:textId="283D0A7F" w:rsidR="00F7117D" w:rsidRPr="001C7CE0" w:rsidRDefault="00F7117D" w:rsidP="005D7245">
      <w:pPr>
        <w:pStyle w:val="a7"/>
        <w:snapToGrid/>
        <w:spacing w:line="360" w:lineRule="auto"/>
        <w:rPr>
          <w:rFonts w:ascii="Times New Roman" w:hAnsi="Times New Roman" w:cs="Times New Roman"/>
          <w:b/>
          <w:bCs/>
          <w:shd w:val="clear" w:color="auto" w:fill="FDFDFD"/>
        </w:rPr>
      </w:pPr>
    </w:p>
    <w:sectPr w:rsidR="00F7117D" w:rsidRPr="001C7CE0" w:rsidSect="00B370E2">
      <w:footerReference w:type="default" r:id="rId8"/>
      <w:pgSz w:w="11906" w:h="16838"/>
      <w:pgMar w:top="1701" w:right="1440" w:bottom="1440" w:left="1440" w:header="850" w:footer="34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0D343" w14:textId="77777777" w:rsidR="00371076" w:rsidRDefault="00371076">
      <w:pPr>
        <w:spacing w:after="0" w:line="240" w:lineRule="auto"/>
      </w:pPr>
      <w:r>
        <w:separator/>
      </w:r>
    </w:p>
  </w:endnote>
  <w:endnote w:type="continuationSeparator" w:id="0">
    <w:p w14:paraId="381AD608" w14:textId="77777777" w:rsidR="00371076" w:rsidRDefault="00371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4220612"/>
      <w:docPartObj>
        <w:docPartGallery w:val="Page Numbers (Bottom of Page)"/>
        <w:docPartUnique/>
      </w:docPartObj>
    </w:sdtPr>
    <w:sdtEndPr/>
    <w:sdtContent>
      <w:p w14:paraId="50B41449" w14:textId="366156EA" w:rsidR="00B370E2" w:rsidRDefault="001A5490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B6E7A9" w14:textId="77777777" w:rsidR="00B370E2" w:rsidRDefault="00B370E2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21A1B" w14:textId="77777777" w:rsidR="00371076" w:rsidRDefault="00371076">
      <w:pPr>
        <w:spacing w:after="0" w:line="240" w:lineRule="auto"/>
      </w:pPr>
      <w:r>
        <w:separator/>
      </w:r>
    </w:p>
  </w:footnote>
  <w:footnote w:type="continuationSeparator" w:id="0">
    <w:p w14:paraId="33B36C13" w14:textId="77777777" w:rsidR="00371076" w:rsidRDefault="003710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B1BA3"/>
    <w:multiLevelType w:val="hybridMultilevel"/>
    <w:tmpl w:val="C40E00C2"/>
    <w:lvl w:ilvl="0" w:tplc="5D3084B6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C1B2587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9D0B7F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AC303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1E826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438838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0D8994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78DC2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8F8516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69341F5"/>
    <w:multiLevelType w:val="multilevel"/>
    <w:tmpl w:val="49804276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AA72E5F"/>
    <w:multiLevelType w:val="hybridMultilevel"/>
    <w:tmpl w:val="64C427B4"/>
    <w:lvl w:ilvl="0" w:tplc="01403CBA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1264EA8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E6885A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1C8435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278C2E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846DD3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CD459D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26E703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9B8CEA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59B38EB"/>
    <w:multiLevelType w:val="hybridMultilevel"/>
    <w:tmpl w:val="914C9ED2"/>
    <w:lvl w:ilvl="0" w:tplc="B3CE99D4">
      <w:start w:val="2"/>
      <w:numFmt w:val="bullet"/>
      <w:lvlText w:val="-"/>
      <w:lvlJc w:val="left"/>
      <w:pPr>
        <w:ind w:left="560" w:hanging="360"/>
      </w:pPr>
      <w:rPr>
        <w:rFonts w:ascii="Times New Roman" w:eastAsia="함초롬돋움" w:hAnsi="Times New Roman" w:cs="Times New Roman" w:hint="default"/>
      </w:rPr>
    </w:lvl>
    <w:lvl w:ilvl="1" w:tplc="C9EE2898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B476BD00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29AAA470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CB68E748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547227BC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C346FAAA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E1E0D094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7D7208BC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num w:numId="1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9F3"/>
    <w:rsid w:val="000E41A2"/>
    <w:rsid w:val="00120090"/>
    <w:rsid w:val="00152884"/>
    <w:rsid w:val="00171913"/>
    <w:rsid w:val="001A5490"/>
    <w:rsid w:val="001C7CE0"/>
    <w:rsid w:val="00200C95"/>
    <w:rsid w:val="00284E07"/>
    <w:rsid w:val="00286332"/>
    <w:rsid w:val="002A0FAD"/>
    <w:rsid w:val="002E4992"/>
    <w:rsid w:val="00341388"/>
    <w:rsid w:val="00342B49"/>
    <w:rsid w:val="003709F3"/>
    <w:rsid w:val="00371076"/>
    <w:rsid w:val="00454A8F"/>
    <w:rsid w:val="0047341A"/>
    <w:rsid w:val="00474F13"/>
    <w:rsid w:val="00477DB0"/>
    <w:rsid w:val="00484728"/>
    <w:rsid w:val="004A15D4"/>
    <w:rsid w:val="005B3DB2"/>
    <w:rsid w:val="005D7245"/>
    <w:rsid w:val="005D7790"/>
    <w:rsid w:val="005E5E84"/>
    <w:rsid w:val="00611580"/>
    <w:rsid w:val="00626094"/>
    <w:rsid w:val="00707A56"/>
    <w:rsid w:val="00757B9B"/>
    <w:rsid w:val="007C51AE"/>
    <w:rsid w:val="008647CF"/>
    <w:rsid w:val="00880741"/>
    <w:rsid w:val="008A2825"/>
    <w:rsid w:val="008B46A8"/>
    <w:rsid w:val="008D4A29"/>
    <w:rsid w:val="00914B5D"/>
    <w:rsid w:val="009210EC"/>
    <w:rsid w:val="009906F2"/>
    <w:rsid w:val="00A459B7"/>
    <w:rsid w:val="00AF319D"/>
    <w:rsid w:val="00B370E2"/>
    <w:rsid w:val="00B72FC0"/>
    <w:rsid w:val="00BE5ADD"/>
    <w:rsid w:val="00BE77AD"/>
    <w:rsid w:val="00C01D0B"/>
    <w:rsid w:val="00C47709"/>
    <w:rsid w:val="00CA671B"/>
    <w:rsid w:val="00CD43B0"/>
    <w:rsid w:val="00CD7720"/>
    <w:rsid w:val="00D55CEE"/>
    <w:rsid w:val="00D97539"/>
    <w:rsid w:val="00D97C46"/>
    <w:rsid w:val="00D97FC4"/>
    <w:rsid w:val="00DD3C81"/>
    <w:rsid w:val="00E028D1"/>
    <w:rsid w:val="00E959A3"/>
    <w:rsid w:val="00F7117D"/>
    <w:rsid w:val="00FC5657"/>
    <w:rsid w:val="00FF1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793D174"/>
  <w15:chartTrackingRefBased/>
  <w15:docId w15:val="{6082B638-123D-43BB-AC85-E5C87241D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117D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0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8647CF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8647CF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8647CF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8647CF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8647CF"/>
    <w:rPr>
      <w:b/>
      <w:bCs/>
    </w:rPr>
  </w:style>
  <w:style w:type="paragraph" w:customStyle="1" w:styleId="a7">
    <w:name w:val="바탕글"/>
    <w:basedOn w:val="a"/>
    <w:rsid w:val="008647CF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8">
    <w:name w:val="Normal (Web)"/>
    <w:basedOn w:val="a"/>
    <w:uiPriority w:val="99"/>
    <w:semiHidden/>
    <w:unhideWhenUsed/>
    <w:rsid w:val="00454A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47341A"/>
    <w:pPr>
      <w:ind w:leftChars="400" w:left="800"/>
    </w:pPr>
  </w:style>
  <w:style w:type="table" w:styleId="1">
    <w:name w:val="Grid Table 1 Light"/>
    <w:basedOn w:val="a1"/>
    <w:uiPriority w:val="46"/>
    <w:rsid w:val="005D724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a">
    <w:name w:val="header"/>
    <w:basedOn w:val="a"/>
    <w:link w:val="Char1"/>
    <w:uiPriority w:val="99"/>
    <w:unhideWhenUsed/>
    <w:rsid w:val="0012009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120090"/>
  </w:style>
  <w:style w:type="paragraph" w:styleId="ab">
    <w:name w:val="footer"/>
    <w:basedOn w:val="a"/>
    <w:link w:val="Char2"/>
    <w:uiPriority w:val="99"/>
    <w:unhideWhenUsed/>
    <w:rsid w:val="0012009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120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47D079-CB89-4667-9097-8563D5981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508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지 강민</dc:creator>
  <cp:lastModifiedBy>배 주연</cp:lastModifiedBy>
  <cp:revision>6</cp:revision>
  <dcterms:created xsi:type="dcterms:W3CDTF">2021-06-21T04:50:00Z</dcterms:created>
  <dcterms:modified xsi:type="dcterms:W3CDTF">2021-06-27T11:23:00Z</dcterms:modified>
</cp:coreProperties>
</file>